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0D6E8" w14:textId="5F656D81" w:rsidR="00FB339D" w:rsidRPr="002B6B22" w:rsidRDefault="00FB339D" w:rsidP="00FB339D">
      <w:pPr>
        <w:pStyle w:val="hngend0"/>
        <w:numPr>
          <w:ilvl w:val="0"/>
          <w:numId w:val="0"/>
        </w:numPr>
        <w:tabs>
          <w:tab w:val="clear" w:pos="284"/>
        </w:tabs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 w:rsidRPr="002B6B22">
        <w:rPr>
          <w:rFonts w:ascii="Times New Roman" w:hAnsi="Times New Roman"/>
          <w:sz w:val="24"/>
          <w:szCs w:val="24"/>
        </w:rPr>
        <w:t xml:space="preserve">Table </w:t>
      </w:r>
      <w:r w:rsidR="001910FB" w:rsidRPr="002B6B22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="001910FB">
        <w:rPr>
          <w:rFonts w:ascii="Times New Roman" w:hAnsi="Times New Roman"/>
          <w:sz w:val="24"/>
          <w:szCs w:val="24"/>
        </w:rPr>
        <w:t>5</w:t>
      </w:r>
      <w:r w:rsidRPr="002B6B22">
        <w:rPr>
          <w:rFonts w:ascii="Times New Roman" w:hAnsi="Times New Roman"/>
          <w:sz w:val="24"/>
          <w:szCs w:val="24"/>
        </w:rPr>
        <w:t>.</w:t>
      </w:r>
      <w:r w:rsidRPr="002B6B22">
        <w:rPr>
          <w:rFonts w:ascii="Times New Roman" w:hAnsi="Times New Roman"/>
          <w:b w:val="0"/>
          <w:sz w:val="24"/>
          <w:szCs w:val="24"/>
        </w:rPr>
        <w:t xml:space="preserve"> </w:t>
      </w:r>
      <w:r w:rsidR="001910FB" w:rsidRPr="00F76D2D">
        <w:rPr>
          <w:rFonts w:ascii="Times New Roman" w:hAnsi="Times New Roman"/>
          <w:b w:val="0"/>
          <w:sz w:val="24"/>
          <w:szCs w:val="24"/>
        </w:rPr>
        <w:t xml:space="preserve">Comparison of songs given in response to duet playbacks with spontaneous duets and clouded leopard songs given by the same groups (Pairwise comparisons using Wilcoxon rank sum test, with Benjamini &amp; Hochberg corrections). </w:t>
      </w:r>
    </w:p>
    <w:tbl>
      <w:tblPr>
        <w:tblStyle w:val="Grilledutableau"/>
        <w:tblW w:w="8075" w:type="dxa"/>
        <w:tblLook w:val="04A0" w:firstRow="1" w:lastRow="0" w:firstColumn="1" w:lastColumn="0" w:noHBand="0" w:noVBand="1"/>
      </w:tblPr>
      <w:tblGrid>
        <w:gridCol w:w="3253"/>
        <w:gridCol w:w="2979"/>
        <w:gridCol w:w="1843"/>
      </w:tblGrid>
      <w:tr w:rsidR="001910FB" w:rsidRPr="00F76D2D" w14:paraId="67519EE1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AF3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ext 1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3170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ext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F5D77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F76D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1910FB" w:rsidRPr="00E822EF" w14:paraId="2C5C403E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194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ntroductory ‘hoo’ series duration (s)</w:t>
            </w:r>
          </w:p>
        </w:tc>
      </w:tr>
      <w:tr w:rsidR="001910FB" w:rsidRPr="00F76D2D" w14:paraId="28E11FF2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56E0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6ACB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0BBD8E9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374E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  <w:p w14:paraId="3F793B3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18D2F6C4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36087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AFE2D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5C3B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E822EF" w14:paraId="7ED57AF5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16D28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umber of introductory ‘hoo’ notes</w:t>
            </w:r>
          </w:p>
        </w:tc>
      </w:tr>
      <w:tr w:rsidR="001910FB" w:rsidRPr="00F76D2D" w14:paraId="6E8A7891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B0AB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856B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0AA90E2D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17F96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  <w:p w14:paraId="72D8498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7DABE4F3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0447E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06C51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3166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02A294A4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48BF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ong duration (s)</w:t>
            </w:r>
          </w:p>
        </w:tc>
      </w:tr>
      <w:tr w:rsidR="001910FB" w:rsidRPr="00F76D2D" w14:paraId="3ABBFB36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1578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77CA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620926AB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675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2</w:t>
            </w:r>
          </w:p>
          <w:p w14:paraId="4712E3DA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4AEB6FFC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1185D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8825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BD8B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E822EF" w14:paraId="77BEB36C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4055E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atency to 1</w:t>
            </w: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st</w:t>
            </w: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great call (s)</w:t>
            </w:r>
          </w:p>
        </w:tc>
      </w:tr>
      <w:tr w:rsidR="001910FB" w:rsidRPr="00F76D2D" w14:paraId="3AA76C5E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32FD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EFE63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4B41D3B6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3CC5A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0</w:t>
            </w:r>
          </w:p>
          <w:p w14:paraId="0AA36D5E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5D57914A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514F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2E249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FE316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E822EF" w14:paraId="23F73DF4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DBCF9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Latency to 1</w:t>
            </w: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st</w:t>
            </w: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‘sharp wow’ (s)</w:t>
            </w:r>
          </w:p>
        </w:tc>
      </w:tr>
      <w:tr w:rsidR="001910FB" w:rsidRPr="00F76D2D" w14:paraId="37A2E184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7488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37CC5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3EE6529B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BD143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5</w:t>
            </w:r>
          </w:p>
          <w:p w14:paraId="6B97BFB8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7003CF97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25F8A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82221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FC2A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1910FB" w:rsidRPr="00F76D2D" w14:paraId="731927D1" w14:textId="77777777" w:rsidTr="00C93993">
        <w:trPr>
          <w:trHeight w:hRule="exact" w:val="454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FC94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Number of ‘sharp wow’ </w:t>
            </w:r>
            <w:r w:rsidRPr="00F76D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¤</w:t>
            </w:r>
          </w:p>
        </w:tc>
      </w:tr>
      <w:tr w:rsidR="001910FB" w:rsidRPr="00F76D2D" w14:paraId="70A25D99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6F45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64BD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29FB62C1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5384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  <w:p w14:paraId="5678BAC8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*</w:t>
            </w:r>
          </w:p>
        </w:tc>
      </w:tr>
      <w:tr w:rsidR="001910FB" w:rsidRPr="00F76D2D" w14:paraId="1D76E15E" w14:textId="77777777" w:rsidTr="00C93993">
        <w:trPr>
          <w:trHeight w:hRule="exact" w:val="45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DB9B5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A29CB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2572C" w14:textId="77777777" w:rsidR="001910FB" w:rsidRPr="00F76D2D" w:rsidRDefault="001910FB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</w:tbl>
    <w:p w14:paraId="1D97469C" w14:textId="6A4B9251" w:rsidR="00E73731" w:rsidRPr="001910FB" w:rsidRDefault="001910FB" w:rsidP="001910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0A7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lastRenderedPageBreak/>
        <w:t>¤</w:t>
      </w:r>
      <w:r w:rsidRPr="00540A7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 there are ties present in the data, </w:t>
      </w:r>
      <w:r w:rsidRPr="00540A71">
        <w:rPr>
          <w:rFonts w:ascii="Times New Roman" w:hAnsi="Times New Roman" w:cs="Times New Roman"/>
          <w:sz w:val="24"/>
          <w:szCs w:val="24"/>
          <w:lang w:val="en-GB"/>
        </w:rPr>
        <w:t xml:space="preserve">Dunn’s test with Benjamini &amp; Hochberg corrections was used to perform multiple pairwise comparisons between song types on the number of ‘sharp wow’ notes </w:t>
      </w:r>
      <w:proofErr w:type="gramStart"/>
      <w:r w:rsidRPr="00540A71">
        <w:rPr>
          <w:rFonts w:ascii="Times New Roman" w:hAnsi="Times New Roman" w:cs="Times New Roman"/>
          <w:sz w:val="24"/>
          <w:szCs w:val="24"/>
          <w:lang w:val="en-GB"/>
        </w:rPr>
        <w:t>so as to</w:t>
      </w:r>
      <w:proofErr w:type="gramEnd"/>
      <w:r w:rsidRPr="00540A71">
        <w:rPr>
          <w:rFonts w:ascii="Times New Roman" w:hAnsi="Times New Roman" w:cs="Times New Roman"/>
          <w:sz w:val="24"/>
          <w:szCs w:val="24"/>
          <w:lang w:val="en-GB"/>
        </w:rPr>
        <w:t xml:space="preserve"> correct z-quantiles for ties.</w:t>
      </w:r>
      <w:r w:rsidRPr="00540A71">
        <w:rPr>
          <w:rFonts w:ascii="Times New Roman" w:hAnsi="Times New Roman" w:cs="Times New Roman"/>
          <w:sz w:val="24"/>
          <w:szCs w:val="24"/>
          <w:lang w:val="en-US"/>
        </w:rPr>
        <w:t xml:space="preserve"> (* P&lt;0.05).</w:t>
      </w:r>
    </w:p>
    <w:sectPr w:rsidR="00E73731" w:rsidRPr="001910FB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10FB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2340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F5E"/>
    <w:rsid w:val="0056707C"/>
    <w:rsid w:val="00580548"/>
    <w:rsid w:val="00580927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3696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39D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206B90-E36A-41FA-88E0-8D13E0650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5</cp:revision>
  <cp:lastPrinted>2019-06-22T14:49:00Z</cp:lastPrinted>
  <dcterms:created xsi:type="dcterms:W3CDTF">2019-12-03T11:12:00Z</dcterms:created>
  <dcterms:modified xsi:type="dcterms:W3CDTF">2020-05-1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